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5429B" w14:textId="77777777" w:rsidR="00FC6509" w:rsidRPr="00DA375D" w:rsidRDefault="00FC6509" w:rsidP="00FC650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synergistically regulated genes for GR and TR peak binding within 1kb of MED1/12 peaks.</w:t>
      </w:r>
    </w:p>
    <w:p w14:paraId="2FC91D96" w14:textId="77777777" w:rsidR="00FC6509" w:rsidRPr="00523049" w:rsidRDefault="00FC6509" w:rsidP="00FC650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73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089"/>
        <w:gridCol w:w="2089"/>
        <w:gridCol w:w="2089"/>
      </w:tblGrid>
      <w:tr w:rsidR="00FC6509" w:rsidRPr="00A91422" w14:paraId="46FFCCFC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180BED6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PH"/>
              </w:rPr>
            </w:pP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325EC2F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0E2BC1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55773B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A91422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+ CORT Fold Change</w:t>
            </w:r>
          </w:p>
        </w:tc>
      </w:tr>
      <w:tr w:rsidR="00FC6509" w:rsidRPr="00A91422" w14:paraId="4EAFA093" w14:textId="77777777" w:rsidTr="003B62EE">
        <w:trPr>
          <w:trHeight w:val="318"/>
        </w:trPr>
        <w:tc>
          <w:tcPr>
            <w:tcW w:w="9028" w:type="dxa"/>
            <w:gridSpan w:val="4"/>
            <w:shd w:val="clear" w:color="auto" w:fill="auto"/>
            <w:noWrap/>
            <w:vAlign w:val="bottom"/>
            <w:hideMark/>
          </w:tcPr>
          <w:p w14:paraId="5E67C9A5" w14:textId="77777777" w:rsidR="00FC6509" w:rsidRPr="00A91422" w:rsidRDefault="00FC6509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Only</w:t>
            </w:r>
          </w:p>
        </w:tc>
      </w:tr>
      <w:tr w:rsidR="00FC6509" w:rsidRPr="00A91422" w14:paraId="339A746F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2AFF4E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ngptl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3522E8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2D00C9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280005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C6509" w:rsidRPr="00A91422" w14:paraId="798CA43E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77183FD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rfip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8E16D8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B34C8F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30E602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FC6509" w:rsidRPr="00A91422" w14:paraId="3EC4C6D6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385CF1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7708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F65926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AF0B8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4593EA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C6509" w:rsidRPr="00A91422" w14:paraId="74834199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E0CCE7F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lr</w:t>
            </w:r>
            <w:proofErr w:type="spellEnd"/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C5A8DF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9042C0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1A859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FC6509" w:rsidRPr="00A91422" w14:paraId="750AE46C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A788BAE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ip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D93913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136C04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C7A25D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C6509" w:rsidRPr="00A91422" w14:paraId="55BB3C86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DEA0755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6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282AB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DFB51F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D85813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</w:tr>
      <w:tr w:rsidR="00FC6509" w:rsidRPr="00A91422" w14:paraId="663EF0E1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B0DD233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r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C45A91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775E5C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0FBC84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FC6509" w:rsidRPr="00A91422" w14:paraId="0258C5DA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7ABE492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spg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86C800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578F90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CF5F22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61F06721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2AAE87B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f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1A5779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3E9186C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05AAEC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FC6509" w:rsidRPr="00A91422" w14:paraId="11E8DC28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EB13E9E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ab3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0BC273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D3A21F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A3582D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FC6509" w:rsidRPr="00A91422" w14:paraId="629B0BA2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D52958B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nf13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43FB30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C358C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3327AB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FC6509" w:rsidRPr="00A91422" w14:paraId="46D769EE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11A2C6D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h3gl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42744F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18E6D4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002648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FC6509" w:rsidRPr="00A91422" w14:paraId="4501AEEC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107B5F6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arc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FDC8AC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AC53AD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B6FA45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FC6509" w:rsidRPr="00A91422" w14:paraId="39178766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CA0687A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ea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D4FAD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5A8FBE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ED3A96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C6509" w:rsidRPr="00A91422" w14:paraId="27D126F9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6B234D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omm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DA2CFD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A0C1E8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DFB2BE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C6509" w:rsidRPr="00A91422" w14:paraId="36D1DD94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DD0EC4F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im2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30661F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E96E0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42F54B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FC6509" w:rsidRPr="00A91422" w14:paraId="328DA5E0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C2E3C3A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ba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4C93F2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788C35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4B9AF7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FC6509" w:rsidRPr="00A91422" w14:paraId="033DE0F1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F2151F2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ck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51AD5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474E41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35FF4C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FC6509" w:rsidRPr="00A91422" w14:paraId="47A63FC2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7EB39F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rk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61ABBD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AA4865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4C3692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FC6509" w:rsidRPr="00A91422" w14:paraId="2FCB1A98" w14:textId="77777777" w:rsidTr="003B62EE">
        <w:trPr>
          <w:trHeight w:val="318"/>
        </w:trPr>
        <w:tc>
          <w:tcPr>
            <w:tcW w:w="9028" w:type="dxa"/>
            <w:gridSpan w:val="4"/>
            <w:shd w:val="clear" w:color="auto" w:fill="auto"/>
            <w:noWrap/>
            <w:vAlign w:val="bottom"/>
            <w:hideMark/>
          </w:tcPr>
          <w:p w14:paraId="4FE8C49A" w14:textId="77777777" w:rsidR="00FC6509" w:rsidRPr="00A91422" w:rsidRDefault="00FC6509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Only</w:t>
            </w:r>
          </w:p>
        </w:tc>
      </w:tr>
      <w:tr w:rsidR="00FC6509" w:rsidRPr="00A91422" w14:paraId="227EC125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DC7FA1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C02852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BD2C33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F96D90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911FF5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09C93D7D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3C475EA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ope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2EC8B2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7A3BF8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FF7356C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FC6509" w:rsidRPr="00A91422" w14:paraId="67E9944F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848A24E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m152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5873F2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08EE3E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4CA173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FC6509" w:rsidRPr="00A91422" w14:paraId="48184CBF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6EB9A28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usp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785A2E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CC6945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935981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C6509" w:rsidRPr="00A91422" w14:paraId="6185A887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7452389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ps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712B0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A8D0A8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FD9CC7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C6509" w:rsidRPr="00A91422" w14:paraId="2CB43F69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F9F1EFA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rrfi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674582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866A94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57821C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FC6509" w:rsidRPr="00A91422" w14:paraId="784ABC7D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9F1658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CFCED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B3F0B2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C9C03C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FC6509" w:rsidRPr="00A91422" w14:paraId="600CFC85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62E12A0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ms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08D70D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D2EFDD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ECBEB4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</w:tr>
      <w:tr w:rsidR="00FC6509" w:rsidRPr="00A91422" w14:paraId="0A194DC0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D406756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d1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AC9331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3BA0C7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37C140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C6509" w:rsidRPr="00A91422" w14:paraId="5EEF8592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7C8863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a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2D26A3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D417F3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4BA6CD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FC6509" w:rsidRPr="00A91422" w14:paraId="630CCDEE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5E414B9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me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9FBB92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8FACCA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88936E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FC6509" w:rsidRPr="00A91422" w14:paraId="0F876388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D450743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nf13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34937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8094AD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789E0F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FC6509" w:rsidRPr="00A91422" w14:paraId="3C83A36D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802140C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15Ertd682e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C800A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DCED16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2442D1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FC6509" w:rsidRPr="00A91422" w14:paraId="60F861D8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1216A09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pnb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9EDA22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C72859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07AC58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14463030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3CE9634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Trim5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765109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B3A90E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0D5C729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2A2808D4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3B34F1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tc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0ED30C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74B72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A2446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C6509" w:rsidRPr="00A91422" w14:paraId="54C42E28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CE770D3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at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5E0374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5B481F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8EADA4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1845E7A8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52B8B0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ps26b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2804A0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EA3DB6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F24225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FC6509" w:rsidRPr="00A91422" w14:paraId="4F9D4FD1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CD4C42A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Zfhx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976589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C30C6A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642114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C6509" w:rsidRPr="00A91422" w14:paraId="33992260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10BF744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Zfp29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319CC9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FCA6B0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37827B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C6509" w:rsidRPr="00A91422" w14:paraId="6E507BE4" w14:textId="77777777" w:rsidTr="003B62EE">
        <w:trPr>
          <w:trHeight w:val="318"/>
        </w:trPr>
        <w:tc>
          <w:tcPr>
            <w:tcW w:w="9028" w:type="dxa"/>
            <w:gridSpan w:val="4"/>
            <w:shd w:val="clear" w:color="auto" w:fill="auto"/>
            <w:noWrap/>
            <w:vAlign w:val="bottom"/>
            <w:hideMark/>
          </w:tcPr>
          <w:p w14:paraId="14C896DE" w14:textId="77777777" w:rsidR="00FC6509" w:rsidRPr="00A91422" w:rsidRDefault="00FC6509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FC6509" w:rsidRPr="00A91422" w14:paraId="486740A1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0ADD157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proofErr w:type="spellStart"/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Actb</w:t>
            </w:r>
            <w:proofErr w:type="spellEnd"/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744C5A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45F89B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032D02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FC6509" w:rsidRPr="00A91422" w14:paraId="6192C93B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C2734A2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Accn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71B040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275ED2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1172FD5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C6509" w:rsidRPr="00A91422" w14:paraId="2742FB90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73EC7E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Jmjd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E86EEB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9808C2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38D1A9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FC6509" w:rsidRPr="00A91422" w14:paraId="0E3D9895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FB986D2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Klf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B76196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CB8781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BE368EF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FC6509" w:rsidRPr="00A91422" w14:paraId="66C10A6A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C133410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proofErr w:type="spellStart"/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Nfic</w:t>
            </w:r>
            <w:proofErr w:type="spellEnd"/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7C142E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C30396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117526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C6509" w:rsidRPr="00A91422" w14:paraId="41F86A25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6B96BE9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Ppp1r1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6D969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13733F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DD1500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FC6509" w:rsidRPr="00A91422" w14:paraId="2F3083E9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20CF776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Psmd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67E6AE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AD7A4F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DDF6B9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FC6509" w:rsidRPr="00A91422" w14:paraId="74129193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34150B1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Slc1a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BC18858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A985D2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239879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FC6509" w:rsidRPr="00A91422" w14:paraId="4CFA7423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767B4B0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Slc3a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08B66EE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EF88BA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0119127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FC6509" w:rsidRPr="00A91422" w14:paraId="54ED158C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F463CEE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Tob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49C449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A00FFD1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362EB64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FC6509" w:rsidRPr="00A91422" w14:paraId="65A9774B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6607ADF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Tspan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E567CC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6FDA7E0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1DFE16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FC6509" w:rsidRPr="00A91422" w14:paraId="0B4931E3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1526844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Uhrf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176C162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3E5ADCA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D48C20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FC6509" w:rsidRPr="00A91422" w14:paraId="17A3E624" w14:textId="77777777" w:rsidTr="003B62EE">
        <w:trPr>
          <w:trHeight w:val="318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20B77AE" w14:textId="77777777" w:rsidR="00FC6509" w:rsidRPr="00A91422" w:rsidRDefault="00FC6509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A91422">
              <w:rPr>
                <w:rFonts w:ascii="Times New Roman" w:eastAsia="Times New Roman" w:hAnsi="Times New Roman" w:cs="Times New Roman"/>
                <w:lang w:eastAsia="en-PH"/>
              </w:rPr>
              <w:t>Cfl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FB1A1D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825A473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722A86B" w14:textId="77777777" w:rsidR="00FC6509" w:rsidRPr="00A91422" w:rsidRDefault="00FC6509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</w:tbl>
    <w:p w14:paraId="7C247777" w14:textId="77777777" w:rsidR="007971E0" w:rsidRPr="00FC6509" w:rsidRDefault="007971E0" w:rsidP="00FC6509">
      <w:bookmarkStart w:id="0" w:name="_GoBack"/>
      <w:bookmarkEnd w:id="0"/>
    </w:p>
    <w:sectPr w:rsidR="007971E0" w:rsidRPr="00FC65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7971E0"/>
    <w:rsid w:val="00AC5BE7"/>
    <w:rsid w:val="00B86E4B"/>
    <w:rsid w:val="00B9133D"/>
    <w:rsid w:val="00C33F61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3:00Z</dcterms:created>
  <dcterms:modified xsi:type="dcterms:W3CDTF">2019-07-18T05:43:00Z</dcterms:modified>
</cp:coreProperties>
</file>